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13B7" w:rsidRPr="009313B7" w:rsidRDefault="009313B7">
      <w:pPr>
        <w:rPr>
          <w:b/>
        </w:rPr>
      </w:pPr>
      <w:r w:rsidRPr="009313B7">
        <w:rPr>
          <w:b/>
        </w:rPr>
        <w:t>S6 Table</w:t>
      </w:r>
      <w:bookmarkStart w:id="0" w:name="_GoBack"/>
      <w:bookmarkEnd w:id="0"/>
    </w:p>
    <w:tbl>
      <w:tblPr>
        <w:tblW w:w="13750" w:type="dxa"/>
        <w:tblLayout w:type="fixed"/>
        <w:tblLook w:val="04A0" w:firstRow="1" w:lastRow="0" w:firstColumn="1" w:lastColumn="0" w:noHBand="0" w:noVBand="1"/>
      </w:tblPr>
      <w:tblGrid>
        <w:gridCol w:w="4962"/>
        <w:gridCol w:w="992"/>
        <w:gridCol w:w="1417"/>
        <w:gridCol w:w="1134"/>
        <w:gridCol w:w="851"/>
        <w:gridCol w:w="283"/>
        <w:gridCol w:w="1701"/>
        <w:gridCol w:w="1418"/>
        <w:gridCol w:w="992"/>
      </w:tblGrid>
      <w:tr w:rsidR="00A64E96" w:rsidRPr="005C1B1E" w:rsidTr="00735F6D">
        <w:trPr>
          <w:trHeight w:val="287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vertAlign w:val="superscript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 xml:space="preserve">Herd </w:t>
            </w:r>
            <w:proofErr w:type="spellStart"/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size</w:t>
            </w:r>
            <w:r>
              <w:rPr>
                <w:rFonts w:eastAsia="Times New Roman" w:cstheme="minorHAnsi"/>
                <w:sz w:val="24"/>
                <w:szCs w:val="24"/>
                <w:vertAlign w:val="superscript"/>
                <w:lang w:eastAsia="en-IE"/>
              </w:rPr>
              <w:t>a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vertAlign w:val="superscript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Herd calving pattern</w:t>
            </w:r>
            <w:r>
              <w:rPr>
                <w:rFonts w:eastAsia="Times New Roman" w:cstheme="minorHAnsi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</w:tr>
      <w:tr w:rsidR="00A64E96" w:rsidRPr="005C1B1E" w:rsidTr="00735F6D">
        <w:trPr>
          <w:trHeight w:val="564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Fresh period management strate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Lar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64E96" w:rsidRPr="005C1B1E" w:rsidRDefault="00A64E96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Above aver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Aver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Smal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64E96" w:rsidRPr="005C1B1E" w:rsidRDefault="00A64E96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Spring-calv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64E96" w:rsidRPr="005C1B1E" w:rsidRDefault="00A64E96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Split-calv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All</w:t>
            </w:r>
          </w:p>
        </w:tc>
      </w:tr>
      <w:tr w:rsidR="00A64E96" w:rsidRPr="005C1B1E" w:rsidTr="00735F6D">
        <w:trPr>
          <w:trHeight w:val="287"/>
        </w:trPr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Responde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4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13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6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41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6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n = 487</w:t>
            </w:r>
          </w:p>
        </w:tc>
      </w:tr>
      <w:tr w:rsidR="00A64E96" w:rsidRPr="005C1B1E" w:rsidTr="00735F6D">
        <w:trPr>
          <w:trHeight w:val="287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Keep cows indoors for a period after calv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tabs>
                <w:tab w:val="decimal" w:pos="36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8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64E96" w:rsidRPr="005C1B1E" w:rsidRDefault="00A64E96" w:rsidP="00735F6D">
            <w:pPr>
              <w:tabs>
                <w:tab w:val="decimal" w:pos="67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tabs>
                <w:tab w:val="decimal" w:pos="45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9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tabs>
                <w:tab w:val="decimal" w:pos="36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4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tabs>
                <w:tab w:val="decimal" w:pos="7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71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tabs>
                <w:tab w:val="decimal" w:pos="604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tabs>
                <w:tab w:val="decimal" w:pos="40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8.0</w:t>
            </w:r>
          </w:p>
        </w:tc>
      </w:tr>
      <w:tr w:rsidR="00A64E96" w:rsidRPr="005C1B1E" w:rsidTr="00735F6D">
        <w:trPr>
          <w:trHeight w:val="287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Ca supplementation at calv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tabs>
                <w:tab w:val="decimal" w:pos="36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2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tabs>
                <w:tab w:val="decimal" w:pos="67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tabs>
                <w:tab w:val="decimal" w:pos="45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7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tabs>
                <w:tab w:val="decimal" w:pos="36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0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tabs>
                <w:tab w:val="decimal" w:pos="7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8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tabs>
                <w:tab w:val="decimal" w:pos="604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8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tabs>
                <w:tab w:val="decimal" w:pos="40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60.6</w:t>
            </w:r>
          </w:p>
        </w:tc>
      </w:tr>
      <w:tr w:rsidR="00A64E96" w:rsidRPr="005C1B1E" w:rsidTr="00735F6D">
        <w:trPr>
          <w:trHeight w:val="287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Once-a-day milking for a few days after calv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tabs>
                <w:tab w:val="decimal" w:pos="36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43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tabs>
                <w:tab w:val="decimal" w:pos="67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tabs>
                <w:tab w:val="decimal" w:pos="45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tabs>
                <w:tab w:val="decimal" w:pos="36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6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tabs>
                <w:tab w:val="decimal" w:pos="7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9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tabs>
                <w:tab w:val="decimal" w:pos="604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tabs>
                <w:tab w:val="decimal" w:pos="40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5.9</w:t>
            </w:r>
          </w:p>
        </w:tc>
      </w:tr>
      <w:tr w:rsidR="00A64E96" w:rsidRPr="005C1B1E" w:rsidTr="00735F6D">
        <w:trPr>
          <w:trHeight w:val="287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Mg and/or mineral supplement in die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tabs>
                <w:tab w:val="decimal" w:pos="36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32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tabs>
                <w:tab w:val="decimal" w:pos="67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tabs>
                <w:tab w:val="decimal" w:pos="45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tabs>
                <w:tab w:val="decimal" w:pos="36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6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tabs>
                <w:tab w:val="decimal" w:pos="7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8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tabs>
                <w:tab w:val="decimal" w:pos="604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tabs>
                <w:tab w:val="decimal" w:pos="40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8.3</w:t>
            </w:r>
          </w:p>
        </w:tc>
      </w:tr>
      <w:tr w:rsidR="00A64E96" w:rsidRPr="005C1B1E" w:rsidTr="00735F6D">
        <w:trPr>
          <w:trHeight w:val="287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Ca supplementation in diet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tabs>
                <w:tab w:val="decimal" w:pos="36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7.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tabs>
                <w:tab w:val="decimal" w:pos="67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2.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tabs>
                <w:tab w:val="decimal" w:pos="45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1.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tabs>
                <w:tab w:val="decimal" w:pos="36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23.9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tabs>
                <w:tab w:val="decimal" w:pos="7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7.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tabs>
                <w:tab w:val="decimal" w:pos="604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6.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tabs>
                <w:tab w:val="decimal" w:pos="40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8.1</w:t>
            </w:r>
          </w:p>
        </w:tc>
      </w:tr>
      <w:tr w:rsidR="00A64E96" w:rsidRPr="005C1B1E" w:rsidTr="00735F6D">
        <w:trPr>
          <w:trHeight w:val="287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Vitamin D supplement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tabs>
                <w:tab w:val="decimal" w:pos="36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2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tabs>
                <w:tab w:val="decimal" w:pos="67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5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tabs>
                <w:tab w:val="decimal" w:pos="453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8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tabs>
                <w:tab w:val="decimal" w:pos="36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11.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tabs>
                <w:tab w:val="decimal" w:pos="740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9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tabs>
                <w:tab w:val="decimal" w:pos="604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7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64E96" w:rsidRPr="005C1B1E" w:rsidRDefault="00A64E96" w:rsidP="00735F6D">
            <w:pPr>
              <w:tabs>
                <w:tab w:val="decimal" w:pos="405"/>
              </w:tabs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IE"/>
              </w:rPr>
            </w:pPr>
            <w:r w:rsidRPr="005C1B1E">
              <w:rPr>
                <w:rFonts w:eastAsia="Times New Roman" w:cstheme="minorHAnsi"/>
                <w:sz w:val="24"/>
                <w:szCs w:val="24"/>
                <w:lang w:eastAsia="en-IE"/>
              </w:rPr>
              <w:t>9.7</w:t>
            </w:r>
          </w:p>
        </w:tc>
      </w:tr>
    </w:tbl>
    <w:p w:rsidR="00B87C3E" w:rsidRDefault="00B87C3E"/>
    <w:sectPr w:rsidR="00B87C3E" w:rsidSect="00A64E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E96"/>
    <w:rsid w:val="009313B7"/>
    <w:rsid w:val="00A64E96"/>
    <w:rsid w:val="00B87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C5BFD"/>
  <w15:chartTrackingRefBased/>
  <w15:docId w15:val="{26D43292-8078-4253-A149-E1893E67F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4E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Horan (Walsh Scholar)</dc:creator>
  <cp:keywords/>
  <dc:description/>
  <cp:lastModifiedBy>Louise Horan (Walsh Scholar)</cp:lastModifiedBy>
  <cp:revision>2</cp:revision>
  <dcterms:created xsi:type="dcterms:W3CDTF">2024-07-29T11:52:00Z</dcterms:created>
  <dcterms:modified xsi:type="dcterms:W3CDTF">2024-07-29T13:37:00Z</dcterms:modified>
</cp:coreProperties>
</file>